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5EF66" w14:textId="77777777" w:rsidR="00A86F8F" w:rsidRPr="00C65609" w:rsidRDefault="00A86F8F" w:rsidP="00A86F8F">
      <w:pPr>
        <w:pStyle w:val="Textonotaalfinal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65609">
        <w:rPr>
          <w:rFonts w:ascii="Arial" w:hAnsi="Arial" w:cs="Arial"/>
          <w:sz w:val="24"/>
          <w:szCs w:val="24"/>
          <w:lang w:val="en-US"/>
        </w:rPr>
        <w:t xml:space="preserve">Appendix 1: Questionnaire   </w:t>
      </w:r>
    </w:p>
    <w:p w14:paraId="55CDDA8B" w14:textId="77777777" w:rsidR="00A86F8F" w:rsidRPr="00C65609" w:rsidRDefault="00A86F8F" w:rsidP="00A86F8F">
      <w:pPr>
        <w:pStyle w:val="Textonotaalfinal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545F311" w14:textId="77777777" w:rsidR="00A86F8F" w:rsidRPr="00C65609" w:rsidRDefault="00A86F8F" w:rsidP="00A86F8F">
      <w:pPr>
        <w:spacing w:line="360" w:lineRule="auto"/>
        <w:jc w:val="both"/>
        <w:rPr>
          <w:rFonts w:cs="Times New Roman"/>
          <w:bCs/>
          <w:szCs w:val="24"/>
          <w:lang w:val="en-US"/>
        </w:rPr>
      </w:pPr>
      <w:r w:rsidRPr="00C65609">
        <w:rPr>
          <w:rFonts w:cs="Times New Roman"/>
          <w:bCs/>
          <w:szCs w:val="24"/>
          <w:u w:val="single"/>
          <w:lang w:val="en-US"/>
        </w:rPr>
        <w:t>EPIDEMIOLOGICAL DATA</w:t>
      </w:r>
    </w:p>
    <w:p w14:paraId="778AB494" w14:textId="77777777" w:rsidR="00A86F8F" w:rsidRPr="00C65609" w:rsidRDefault="00A86F8F" w:rsidP="00A86F8F">
      <w:pPr>
        <w:spacing w:line="360" w:lineRule="auto"/>
        <w:jc w:val="both"/>
        <w:rPr>
          <w:rFonts w:cs="Times New Roman"/>
          <w:bCs/>
          <w:szCs w:val="24"/>
          <w:u w:val="single"/>
          <w:lang w:val="en-US"/>
        </w:rPr>
      </w:pPr>
    </w:p>
    <w:p w14:paraId="1F3E9711" w14:textId="77777777" w:rsidR="00A86F8F" w:rsidRPr="00C65609" w:rsidRDefault="00A86F8F" w:rsidP="00A86F8F">
      <w:pPr>
        <w:numPr>
          <w:ilvl w:val="0"/>
          <w:numId w:val="1"/>
        </w:numPr>
        <w:spacing w:line="360" w:lineRule="auto"/>
        <w:contextualSpacing w:val="0"/>
        <w:jc w:val="both"/>
        <w:rPr>
          <w:rFonts w:cs="Times New Roman"/>
          <w:bCs/>
          <w:szCs w:val="24"/>
          <w:lang w:val="en-US"/>
        </w:rPr>
      </w:pPr>
      <w:r w:rsidRPr="00C65609">
        <w:rPr>
          <w:rFonts w:cs="Times New Roman"/>
          <w:bCs/>
          <w:szCs w:val="24"/>
          <w:lang w:val="en-US"/>
        </w:rPr>
        <w:t>Age:</w:t>
      </w:r>
    </w:p>
    <w:p w14:paraId="3F36200C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Weight:</w:t>
      </w:r>
    </w:p>
    <w:p w14:paraId="1A784108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Height:</w:t>
      </w:r>
    </w:p>
    <w:p w14:paraId="12638D20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BMI: </w:t>
      </w:r>
    </w:p>
    <w:p w14:paraId="1029C77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Low Weight: &lt;18.5</w:t>
      </w:r>
    </w:p>
    <w:p w14:paraId="2DD5D49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rmal: 18.5-24.99</w:t>
      </w:r>
    </w:p>
    <w:p w14:paraId="7F4A16DF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verweight: 25-29.99</w:t>
      </w:r>
    </w:p>
    <w:p w14:paraId="585C5DAD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besity:&gt;30</w:t>
      </w:r>
    </w:p>
    <w:p w14:paraId="6A8288A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Morbid Obesity:&gt;35%.</w:t>
      </w:r>
    </w:p>
    <w:p w14:paraId="2CC0F0C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00E16C58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u w:val="single"/>
          <w:lang w:val="en-US"/>
        </w:rPr>
      </w:pPr>
      <w:r w:rsidRPr="00C65609">
        <w:rPr>
          <w:bCs/>
          <w:lang w:val="en-US"/>
        </w:rPr>
        <w:t>Chronic illnesses: YES NO. Specify if yes.</w:t>
      </w:r>
    </w:p>
    <w:p w14:paraId="630616F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Diabetes</w:t>
      </w:r>
    </w:p>
    <w:p w14:paraId="7BAC58B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HTA</w:t>
      </w:r>
    </w:p>
    <w:p w14:paraId="1DD3B53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Metabolic syndrome</w:t>
      </w:r>
    </w:p>
    <w:p w14:paraId="5DDB4E3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ardiovascular diseases</w:t>
      </w:r>
    </w:p>
    <w:p w14:paraId="4153F137" w14:textId="1508A535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Psychiatric/Psychological illness: </w:t>
      </w:r>
      <w:r w:rsidR="00C65609">
        <w:rPr>
          <w:bCs/>
          <w:lang w:val="en-US"/>
        </w:rPr>
        <w:t xml:space="preserve">(e.g., </w:t>
      </w:r>
      <w:r w:rsidRPr="00C65609">
        <w:rPr>
          <w:bCs/>
          <w:lang w:val="en-US"/>
        </w:rPr>
        <w:t>stress, chronic fatigue, fibromyalgia, depression</w:t>
      </w:r>
      <w:r w:rsidR="00C65609">
        <w:rPr>
          <w:bCs/>
          <w:lang w:val="en-US"/>
        </w:rPr>
        <w:t>)</w:t>
      </w:r>
      <w:r w:rsidRPr="00C65609">
        <w:rPr>
          <w:bCs/>
          <w:lang w:val="en-US"/>
        </w:rPr>
        <w:t xml:space="preserve"> Epilepsy</w:t>
      </w:r>
    </w:p>
    <w:p w14:paraId="4C599A0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euromuscular disease</w:t>
      </w:r>
    </w:p>
    <w:p w14:paraId="2476F09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ncological disease</w:t>
      </w:r>
    </w:p>
    <w:p w14:paraId="01F86F81" w14:textId="05DC931B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O</w:t>
      </w:r>
      <w:r w:rsidR="00A86F8F" w:rsidRPr="00C65609">
        <w:rPr>
          <w:bCs/>
          <w:lang w:val="en-US"/>
        </w:rPr>
        <w:t>ther.</w:t>
      </w:r>
    </w:p>
    <w:p w14:paraId="32DA6681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7F9B3702" w14:textId="7A041FFD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</w:t>
      </w:r>
      <w:r w:rsidR="00C65609">
        <w:rPr>
          <w:bCs/>
          <w:lang w:val="en-US"/>
        </w:rPr>
        <w:t xml:space="preserve">umber of </w:t>
      </w:r>
      <w:r w:rsidRPr="00C65609">
        <w:rPr>
          <w:bCs/>
          <w:lang w:val="en-US"/>
        </w:rPr>
        <w:t xml:space="preserve">pregnancies:    </w:t>
      </w:r>
    </w:p>
    <w:p w14:paraId="009A37E6" w14:textId="01B6C28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</w:t>
      </w:r>
      <w:r w:rsidR="00C65609">
        <w:rPr>
          <w:bCs/>
          <w:lang w:val="en-US"/>
        </w:rPr>
        <w:t>umber of</w:t>
      </w:r>
      <w:r w:rsidRPr="00C65609">
        <w:rPr>
          <w:bCs/>
          <w:lang w:val="en-US"/>
        </w:rPr>
        <w:t xml:space="preserve"> vaginal deliver</w:t>
      </w:r>
      <w:r w:rsidR="00C65609">
        <w:rPr>
          <w:bCs/>
          <w:lang w:val="en-US"/>
        </w:rPr>
        <w:t>ies</w:t>
      </w:r>
      <w:r w:rsidRPr="00C65609">
        <w:rPr>
          <w:bCs/>
          <w:lang w:val="en-US"/>
        </w:rPr>
        <w:t xml:space="preserve"> </w:t>
      </w:r>
      <w:proofErr w:type="gramStart"/>
      <w:r w:rsidRPr="00C65609">
        <w:rPr>
          <w:bCs/>
          <w:lang w:val="en-US"/>
        </w:rPr>
        <w:t>( )</w:t>
      </w:r>
      <w:proofErr w:type="gramEnd"/>
    </w:p>
    <w:p w14:paraId="375F22E2" w14:textId="5E851815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Number of</w:t>
      </w:r>
      <w:r w:rsidR="00A86F8F" w:rsidRPr="00C65609">
        <w:rPr>
          <w:bCs/>
          <w:lang w:val="en-US"/>
        </w:rPr>
        <w:t xml:space="preserve"> caesarean sections </w:t>
      </w:r>
      <w:proofErr w:type="gramStart"/>
      <w:r w:rsidR="00A86F8F" w:rsidRPr="00C65609">
        <w:rPr>
          <w:bCs/>
          <w:lang w:val="en-US"/>
        </w:rPr>
        <w:t>( )</w:t>
      </w:r>
      <w:proofErr w:type="gramEnd"/>
    </w:p>
    <w:p w14:paraId="57CA1803" w14:textId="33282F70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N</w:t>
      </w:r>
      <w:r w:rsidR="00A86F8F" w:rsidRPr="00C65609">
        <w:rPr>
          <w:bCs/>
          <w:lang w:val="en-US"/>
        </w:rPr>
        <w:t>umb</w:t>
      </w:r>
      <w:r>
        <w:rPr>
          <w:bCs/>
          <w:lang w:val="en-US"/>
        </w:rPr>
        <w:t>er of</w:t>
      </w:r>
      <w:r w:rsidR="00A86F8F" w:rsidRPr="00C65609">
        <w:rPr>
          <w:bCs/>
          <w:lang w:val="en-US"/>
        </w:rPr>
        <w:t xml:space="preserve"> miscarriages </w:t>
      </w:r>
      <w:proofErr w:type="gramStart"/>
      <w:r w:rsidR="00A86F8F" w:rsidRPr="00C65609">
        <w:rPr>
          <w:bCs/>
          <w:lang w:val="en-US"/>
        </w:rPr>
        <w:t>( )</w:t>
      </w:r>
      <w:proofErr w:type="gramEnd"/>
    </w:p>
    <w:p w14:paraId="7F07FD35" w14:textId="27B09D1A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N</w:t>
      </w:r>
      <w:r w:rsidR="00A86F8F" w:rsidRPr="00C65609">
        <w:rPr>
          <w:bCs/>
          <w:lang w:val="en-US"/>
        </w:rPr>
        <w:t xml:space="preserve">umber of induced abortions </w:t>
      </w:r>
      <w:proofErr w:type="gramStart"/>
      <w:r w:rsidR="00A86F8F" w:rsidRPr="00C65609">
        <w:rPr>
          <w:bCs/>
          <w:lang w:val="en-US"/>
        </w:rPr>
        <w:t>( )</w:t>
      </w:r>
      <w:proofErr w:type="gramEnd"/>
      <w:r w:rsidR="00A86F8F" w:rsidRPr="00C65609">
        <w:rPr>
          <w:bCs/>
          <w:lang w:val="en-US"/>
        </w:rPr>
        <w:t>.</w:t>
      </w:r>
    </w:p>
    <w:p w14:paraId="7089DD7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74018713" w14:textId="3D87B7E0" w:rsidR="00A86F8F" w:rsidRPr="00C65609" w:rsidRDefault="00C65609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>Gynecological</w:t>
      </w:r>
      <w:r w:rsidR="00A86F8F" w:rsidRPr="00C65609">
        <w:rPr>
          <w:bCs/>
          <w:lang w:val="en-US"/>
        </w:rPr>
        <w:t xml:space="preserve"> history: </w:t>
      </w:r>
    </w:p>
    <w:p w14:paraId="79A7DF4E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YES   </w:t>
      </w:r>
    </w:p>
    <w:p w14:paraId="382EB9D5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NO. </w:t>
      </w:r>
    </w:p>
    <w:p w14:paraId="739BFC03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Specify if yes...: malformations/surgery.../diseases: endometriosis/myoma/chronic pelvic pain/sexually transmitted diseases/other).</w:t>
      </w:r>
    </w:p>
    <w:p w14:paraId="422004E9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6169485E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u w:val="single"/>
          <w:lang w:val="en-US"/>
        </w:rPr>
      </w:pPr>
      <w:r w:rsidRPr="00C65609">
        <w:rPr>
          <w:bCs/>
          <w:lang w:val="en-US"/>
        </w:rPr>
        <w:t xml:space="preserve">Chronic drugs: </w:t>
      </w:r>
    </w:p>
    <w:p w14:paraId="1F0A234E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62F9230D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u w:val="single"/>
          <w:lang w:val="en-US"/>
        </w:rPr>
      </w:pPr>
      <w:r w:rsidRPr="00C65609">
        <w:rPr>
          <w:bCs/>
          <w:lang w:val="en-US"/>
        </w:rPr>
        <w:t xml:space="preserve">YES   </w:t>
      </w:r>
    </w:p>
    <w:p w14:paraId="0AC2A103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u w:val="single"/>
          <w:lang w:val="en-US"/>
        </w:rPr>
      </w:pPr>
      <w:r w:rsidRPr="00C65609">
        <w:rPr>
          <w:bCs/>
          <w:lang w:val="en-US"/>
        </w:rPr>
        <w:t xml:space="preserve">NO. </w:t>
      </w:r>
    </w:p>
    <w:p w14:paraId="67A7AA28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jc w:val="both"/>
        <w:rPr>
          <w:bCs/>
          <w:u w:val="single"/>
          <w:lang w:val="en-US"/>
        </w:rPr>
      </w:pPr>
      <w:r w:rsidRPr="00C65609">
        <w:rPr>
          <w:bCs/>
          <w:lang w:val="en-US"/>
        </w:rPr>
        <w:t>Please specify if yes.</w:t>
      </w:r>
    </w:p>
    <w:p w14:paraId="2637B7F8" w14:textId="389DBB5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ardiovascular (anti</w:t>
      </w:r>
      <w:r w:rsidR="00C65609">
        <w:rPr>
          <w:bCs/>
          <w:lang w:val="en-US"/>
        </w:rPr>
        <w:t>-</w:t>
      </w:r>
      <w:r w:rsidRPr="00C65609">
        <w:rPr>
          <w:bCs/>
          <w:lang w:val="en-US"/>
        </w:rPr>
        <w:t>HTA-diuretics-diuretics-digoxin-amiodarone)</w:t>
      </w:r>
    </w:p>
    <w:p w14:paraId="42996D1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Antidiabetics </w:t>
      </w:r>
    </w:p>
    <w:p w14:paraId="12FB4747" w14:textId="1AA5E684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proofErr w:type="spellStart"/>
      <w:r w:rsidRPr="00C65609">
        <w:rPr>
          <w:bCs/>
          <w:lang w:val="en-US"/>
        </w:rPr>
        <w:t>Hypercholesteremic</w:t>
      </w:r>
      <w:r>
        <w:rPr>
          <w:bCs/>
          <w:lang w:val="en-US"/>
        </w:rPr>
        <w:t>s</w:t>
      </w:r>
      <w:proofErr w:type="spellEnd"/>
    </w:p>
    <w:p w14:paraId="4CEA378C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ntidepressants</w:t>
      </w:r>
    </w:p>
    <w:p w14:paraId="5061DE0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sychotropic drugs</w:t>
      </w:r>
    </w:p>
    <w:p w14:paraId="558EDEFF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CHO</w:t>
      </w:r>
    </w:p>
    <w:p w14:paraId="650DC88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ntiepileptics</w:t>
      </w:r>
    </w:p>
    <w:p w14:paraId="5CD2F8D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ntihistamines (cimetidine/ranitidine)</w:t>
      </w:r>
    </w:p>
    <w:p w14:paraId="24A09451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ntineoplastics</w:t>
      </w:r>
    </w:p>
    <w:p w14:paraId="3F669CD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nti-androgens</w:t>
      </w:r>
    </w:p>
    <w:p w14:paraId="5E9C1E3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orticosteroids</w:t>
      </w:r>
    </w:p>
    <w:p w14:paraId="2640786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GnRH agonists</w:t>
      </w:r>
    </w:p>
    <w:p w14:paraId="1257DF6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Immunosuppressants</w:t>
      </w:r>
    </w:p>
    <w:p w14:paraId="502195E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Ketoconazole</w:t>
      </w:r>
    </w:p>
    <w:p w14:paraId="337FCC6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aproxen</w:t>
      </w:r>
    </w:p>
    <w:p w14:paraId="48D25CD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Levodopa</w:t>
      </w:r>
    </w:p>
    <w:p w14:paraId="493FBB5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rotease inhibitors</w:t>
      </w:r>
    </w:p>
    <w:p w14:paraId="2D036E72" w14:textId="69891D22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ther</w:t>
      </w:r>
    </w:p>
    <w:p w14:paraId="77B0E3D4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582122BE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Regular intake of intoxicants: </w:t>
      </w:r>
    </w:p>
    <w:p w14:paraId="0A3EAE11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 xml:space="preserve">YES   </w:t>
      </w:r>
    </w:p>
    <w:p w14:paraId="21A869E4" w14:textId="77777777" w:rsidR="00A86F8F" w:rsidRPr="00C65609" w:rsidRDefault="00A86F8F" w:rsidP="00A86F8F">
      <w:pPr>
        <w:pStyle w:val="Prrafodelista"/>
        <w:numPr>
          <w:ilvl w:val="1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NO. </w:t>
      </w:r>
    </w:p>
    <w:p w14:paraId="54F30DA5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Please specify if yes.</w:t>
      </w:r>
    </w:p>
    <w:p w14:paraId="0B5F472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Tobacco</w:t>
      </w:r>
    </w:p>
    <w:p w14:paraId="6139D00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lcohol</w:t>
      </w:r>
    </w:p>
    <w:p w14:paraId="01EE781C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Cannabis </w:t>
      </w:r>
    </w:p>
    <w:p w14:paraId="34827C4D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ocaine</w:t>
      </w:r>
    </w:p>
    <w:p w14:paraId="0CE75D4F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thers.</w:t>
      </w:r>
    </w:p>
    <w:p w14:paraId="22F3672F" w14:textId="57CBF37C" w:rsidR="00A86F8F" w:rsidRPr="00C65609" w:rsidRDefault="00C65609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Annual personal s</w:t>
      </w:r>
      <w:r w:rsidR="00A86F8F" w:rsidRPr="00C65609">
        <w:rPr>
          <w:bCs/>
          <w:lang w:val="en-US"/>
        </w:rPr>
        <w:t xml:space="preserve">ocio-economic level: </w:t>
      </w:r>
    </w:p>
    <w:p w14:paraId="6ECA347D" w14:textId="4648C013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 </w:t>
      </w:r>
      <w:r w:rsidR="00C65609">
        <w:rPr>
          <w:bCs/>
          <w:lang w:val="en-US"/>
        </w:rPr>
        <w:t>personal</w:t>
      </w:r>
      <w:r w:rsidRPr="00C65609">
        <w:rPr>
          <w:bCs/>
          <w:lang w:val="en-US"/>
        </w:rPr>
        <w:t xml:space="preserve"> income</w:t>
      </w:r>
    </w:p>
    <w:p w14:paraId="5E4C8503" w14:textId="6FFD858C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0 to 12,450</w:t>
      </w:r>
    </w:p>
    <w:p w14:paraId="3897A99E" w14:textId="6BF9343B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12,450 to 20,200</w:t>
      </w:r>
    </w:p>
    <w:p w14:paraId="2D52F0F6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20,200 to 35,200</w:t>
      </w:r>
    </w:p>
    <w:p w14:paraId="61F2C9AF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35,200 to 60,000</w:t>
      </w:r>
    </w:p>
    <w:p w14:paraId="3A3020E1" w14:textId="5255BCAF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&gt;60.000</w:t>
      </w:r>
    </w:p>
    <w:p w14:paraId="636A3D9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7DC8B7BE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Annual family socio-economic level: </w:t>
      </w:r>
    </w:p>
    <w:p w14:paraId="183DEC96" w14:textId="3E346C2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 </w:t>
      </w:r>
      <w:r w:rsidR="00C65609">
        <w:rPr>
          <w:bCs/>
          <w:lang w:val="en-US"/>
        </w:rPr>
        <w:t>personal</w:t>
      </w:r>
      <w:r w:rsidRPr="00C65609">
        <w:rPr>
          <w:bCs/>
          <w:lang w:val="en-US"/>
        </w:rPr>
        <w:t xml:space="preserve"> income</w:t>
      </w:r>
    </w:p>
    <w:p w14:paraId="1AA9F40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0 to 12,450</w:t>
      </w:r>
    </w:p>
    <w:p w14:paraId="0502CF71" w14:textId="7C25E131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12,450 to 20,200</w:t>
      </w:r>
    </w:p>
    <w:p w14:paraId="57DCC5F1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20,200 to 35,200</w:t>
      </w:r>
    </w:p>
    <w:p w14:paraId="4BA2889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35,200 to 60,000</w:t>
      </w:r>
    </w:p>
    <w:p w14:paraId="355FD59D" w14:textId="543D0A83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&gt;60.000</w:t>
      </w:r>
    </w:p>
    <w:p w14:paraId="3892B510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6F38F629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Employment status: </w:t>
      </w:r>
    </w:p>
    <w:p w14:paraId="77486A71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>Self-employed</w:t>
      </w:r>
    </w:p>
    <w:p w14:paraId="30287274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>Employed</w:t>
      </w:r>
    </w:p>
    <w:p w14:paraId="1ABB9A4B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>Unemployed</w:t>
      </w:r>
    </w:p>
    <w:p w14:paraId="2A1AF408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Unpaid work at home </w:t>
      </w:r>
    </w:p>
    <w:p w14:paraId="6710A701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Student </w:t>
      </w:r>
    </w:p>
    <w:p w14:paraId="04E3B1E0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t>Pensioner</w:t>
      </w:r>
    </w:p>
    <w:p w14:paraId="2E2B900E" w14:textId="77777777" w:rsidR="00A86F8F" w:rsidRPr="00C65609" w:rsidRDefault="00A86F8F" w:rsidP="00A86F8F">
      <w:pPr>
        <w:pStyle w:val="Prrafodelista"/>
        <w:spacing w:line="360" w:lineRule="auto"/>
        <w:ind w:left="360" w:firstLine="348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>Incapacity for work</w:t>
      </w:r>
    </w:p>
    <w:p w14:paraId="58422CF8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7DC415A9" w14:textId="44C92B37" w:rsidR="00A86F8F" w:rsidRPr="00C65609" w:rsidRDefault="00C65609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 xml:space="preserve">Education </w:t>
      </w:r>
      <w:r w:rsidR="00A86F8F" w:rsidRPr="00C65609">
        <w:rPr>
          <w:bCs/>
          <w:lang w:val="en-US"/>
        </w:rPr>
        <w:t xml:space="preserve">level: </w:t>
      </w:r>
    </w:p>
    <w:p w14:paraId="667FDFFD" w14:textId="77777777" w:rsidR="00A86F8F" w:rsidRPr="00C65609" w:rsidRDefault="00A86F8F" w:rsidP="00A86F8F">
      <w:pPr>
        <w:pStyle w:val="Prrafodelista"/>
        <w:spacing w:line="360" w:lineRule="auto"/>
        <w:ind w:left="426" w:firstLine="282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 education (or incomplete primary education) </w:t>
      </w:r>
    </w:p>
    <w:p w14:paraId="52C0E6D1" w14:textId="77777777" w:rsidR="00A86F8F" w:rsidRPr="00C65609" w:rsidRDefault="00A86F8F" w:rsidP="00A86F8F">
      <w:pPr>
        <w:pStyle w:val="Prrafodelista"/>
        <w:spacing w:line="360" w:lineRule="auto"/>
        <w:ind w:left="426" w:firstLine="282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Primary education</w:t>
      </w:r>
    </w:p>
    <w:p w14:paraId="4D63CE12" w14:textId="77777777" w:rsidR="00A86F8F" w:rsidRPr="00C65609" w:rsidRDefault="00A86F8F" w:rsidP="00A86F8F">
      <w:pPr>
        <w:pStyle w:val="Prrafodelista"/>
        <w:spacing w:line="360" w:lineRule="auto"/>
        <w:ind w:left="504" w:firstLine="282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Secondary education (baccalaureate) </w:t>
      </w:r>
    </w:p>
    <w:p w14:paraId="08E562D5" w14:textId="77777777" w:rsidR="00A86F8F" w:rsidRPr="00C65609" w:rsidRDefault="00A86F8F" w:rsidP="00A86F8F">
      <w:pPr>
        <w:pStyle w:val="Prrafodelista"/>
        <w:spacing w:line="360" w:lineRule="auto"/>
        <w:ind w:left="504" w:firstLine="282"/>
        <w:jc w:val="both"/>
        <w:rPr>
          <w:bCs/>
          <w:lang w:val="en-US"/>
        </w:rPr>
      </w:pPr>
      <w:r w:rsidRPr="00C65609">
        <w:rPr>
          <w:bCs/>
          <w:lang w:val="en-US"/>
        </w:rPr>
        <w:t>University studies</w:t>
      </w:r>
    </w:p>
    <w:p w14:paraId="630D3422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0C95E362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Type of school attended according to school funding</w:t>
      </w:r>
    </w:p>
    <w:p w14:paraId="6D40D0B5" w14:textId="748BBED5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Did not attend</w:t>
      </w:r>
      <w:r w:rsidR="00A86F8F" w:rsidRPr="00C65609">
        <w:rPr>
          <w:bCs/>
          <w:lang w:val="en-US"/>
        </w:rPr>
        <w:t xml:space="preserve"> school</w:t>
      </w:r>
    </w:p>
    <w:p w14:paraId="6A93B31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rivate</w:t>
      </w:r>
    </w:p>
    <w:p w14:paraId="3F4AD652" w14:textId="3024FA20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Private/public funding</w:t>
      </w:r>
    </w:p>
    <w:p w14:paraId="350CD48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ublic</w:t>
      </w:r>
    </w:p>
    <w:p w14:paraId="4841A5C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19822E6C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Type of school attended according to religious education</w:t>
      </w:r>
    </w:p>
    <w:p w14:paraId="323B9843" w14:textId="2BBA4345" w:rsidR="00A86F8F" w:rsidRPr="00C65609" w:rsidRDefault="00C65609" w:rsidP="008262B1">
      <w:pPr>
        <w:pStyle w:val="Prrafodelista"/>
        <w:spacing w:line="360" w:lineRule="auto"/>
        <w:ind w:left="720"/>
        <w:jc w:val="both"/>
        <w:rPr>
          <w:bCs/>
          <w:lang w:val="en-US"/>
        </w:rPr>
      </w:pPr>
      <w:r>
        <w:rPr>
          <w:bCs/>
          <w:lang w:val="en-US"/>
        </w:rPr>
        <w:t>Did not attend</w:t>
      </w:r>
      <w:r w:rsidR="00A86F8F" w:rsidRPr="00C65609">
        <w:rPr>
          <w:bCs/>
          <w:lang w:val="en-US"/>
        </w:rPr>
        <w:t xml:space="preserve"> school</w:t>
      </w:r>
    </w:p>
    <w:p w14:paraId="334D1091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Lay </w:t>
      </w:r>
    </w:p>
    <w:p w14:paraId="2E81566E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Religious</w:t>
      </w:r>
    </w:p>
    <w:p w14:paraId="32DD85F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77682911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Religion:</w:t>
      </w:r>
    </w:p>
    <w:p w14:paraId="71FC6C0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gnostic</w:t>
      </w:r>
    </w:p>
    <w:p w14:paraId="7BCA511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theist</w:t>
      </w:r>
    </w:p>
    <w:p w14:paraId="1B95D0E0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Muslim</w:t>
      </w:r>
    </w:p>
    <w:p w14:paraId="5D7ADC0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Buddhist</w:t>
      </w:r>
    </w:p>
    <w:p w14:paraId="4D58747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Hindu</w:t>
      </w:r>
    </w:p>
    <w:p w14:paraId="5578538A" w14:textId="23B37C85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racticing</w:t>
      </w:r>
      <w:r w:rsidR="00A86F8F" w:rsidRPr="00C65609">
        <w:rPr>
          <w:bCs/>
          <w:lang w:val="en-US"/>
        </w:rPr>
        <w:t xml:space="preserve"> Catholic</w:t>
      </w:r>
    </w:p>
    <w:p w14:paraId="0429C754" w14:textId="37BCB49D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n-</w:t>
      </w:r>
      <w:r w:rsidR="00C65609" w:rsidRPr="00C65609">
        <w:rPr>
          <w:bCs/>
          <w:lang w:val="en-US"/>
        </w:rPr>
        <w:t>practicing</w:t>
      </w:r>
      <w:r w:rsidRPr="00C65609">
        <w:rPr>
          <w:bCs/>
          <w:lang w:val="en-US"/>
        </w:rPr>
        <w:t xml:space="preserve"> Catholic</w:t>
      </w:r>
    </w:p>
    <w:p w14:paraId="51D08E19" w14:textId="5D69AAA6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vangelist</w:t>
      </w:r>
    </w:p>
    <w:p w14:paraId="48E831D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Jewish</w:t>
      </w:r>
    </w:p>
    <w:p w14:paraId="0ECD005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Jehovah's Witness</w:t>
      </w:r>
    </w:p>
    <w:p w14:paraId="6993C1E8" w14:textId="39C48450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ther</w:t>
      </w:r>
    </w:p>
    <w:p w14:paraId="6482BE1E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06C460C4" w14:textId="4314BB04" w:rsidR="00A86F8F" w:rsidRPr="00C65609" w:rsidRDefault="00C65609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Origin</w:t>
      </w:r>
      <w:r w:rsidR="00A86F8F" w:rsidRPr="00C65609">
        <w:rPr>
          <w:bCs/>
          <w:lang w:val="en-US"/>
        </w:rPr>
        <w:t xml:space="preserve">/ethnicity: </w:t>
      </w:r>
    </w:p>
    <w:p w14:paraId="36C0E6D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rth American</w:t>
      </w:r>
    </w:p>
    <w:p w14:paraId="2164A35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outh American</w:t>
      </w:r>
    </w:p>
    <w:p w14:paraId="2CDA32C5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nglish</w:t>
      </w:r>
    </w:p>
    <w:p w14:paraId="49DA68F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uropean</w:t>
      </w:r>
    </w:p>
    <w:p w14:paraId="5AF9847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astern countries</w:t>
      </w:r>
    </w:p>
    <w:p w14:paraId="315B1CE0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rth Africans</w:t>
      </w:r>
    </w:p>
    <w:p w14:paraId="0F6F82D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ub-Saharan Africa</w:t>
      </w:r>
    </w:p>
    <w:p w14:paraId="43FB0DD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sians</w:t>
      </w:r>
    </w:p>
    <w:p w14:paraId="114E5FCD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ceania</w:t>
      </w:r>
    </w:p>
    <w:p w14:paraId="06BDF087" w14:textId="0D576D03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Gypsy ethnicity</w:t>
      </w:r>
    </w:p>
    <w:p w14:paraId="3FC10F3C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6C72405E" w14:textId="1F4D42A0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Type of partner</w:t>
      </w:r>
      <w:r w:rsidR="00C65609">
        <w:rPr>
          <w:bCs/>
          <w:lang w:val="en-US"/>
        </w:rPr>
        <w:t xml:space="preserve"> relationship</w:t>
      </w:r>
      <w:r w:rsidRPr="00C65609">
        <w:rPr>
          <w:bCs/>
          <w:lang w:val="en-US"/>
        </w:rPr>
        <w:t xml:space="preserve">: </w:t>
      </w:r>
    </w:p>
    <w:p w14:paraId="761C529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Living together as a couple</w:t>
      </w:r>
    </w:p>
    <w:p w14:paraId="3799D2E9" w14:textId="3D1E8C10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</w:t>
      </w:r>
      <w:r w:rsidR="00C65609">
        <w:rPr>
          <w:bCs/>
          <w:lang w:val="en-US"/>
        </w:rPr>
        <w:t>teady partner</w:t>
      </w:r>
      <w:r w:rsidRPr="00C65609">
        <w:rPr>
          <w:bCs/>
          <w:lang w:val="en-US"/>
        </w:rPr>
        <w:t xml:space="preserve"> not living together</w:t>
      </w:r>
    </w:p>
    <w:p w14:paraId="233CFCF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 steady partner</w:t>
      </w:r>
    </w:p>
    <w:p w14:paraId="75C0DAF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029DADD2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If you have a partner: How long have you been with your partner?</w:t>
      </w:r>
    </w:p>
    <w:p w14:paraId="762214A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Less than 2 years</w:t>
      </w:r>
    </w:p>
    <w:p w14:paraId="147F097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2-5 years</w:t>
      </w:r>
    </w:p>
    <w:p w14:paraId="689AC6A9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5-10 years</w:t>
      </w:r>
    </w:p>
    <w:p w14:paraId="14C43696" w14:textId="57F008B2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C65609">
        <w:rPr>
          <w:bCs/>
          <w:lang w:val="en-US"/>
        </w:rPr>
        <w:t>M</w:t>
      </w:r>
      <w:r w:rsidRPr="00C65609">
        <w:rPr>
          <w:bCs/>
          <w:lang w:val="en-US"/>
        </w:rPr>
        <w:t>ore than 10 years</w:t>
      </w:r>
    </w:p>
    <w:p w14:paraId="466ECF4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24123514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In case of cohabitation as a couple: How long have you been living together?</w:t>
      </w:r>
    </w:p>
    <w:p w14:paraId="698AFDC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Less than 2 years</w:t>
      </w:r>
    </w:p>
    <w:p w14:paraId="1436C05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2-5 years</w:t>
      </w:r>
    </w:p>
    <w:p w14:paraId="137EA06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5-10 years</w:t>
      </w:r>
    </w:p>
    <w:p w14:paraId="7BDC697A" w14:textId="0EC6E7A9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M</w:t>
      </w:r>
      <w:r w:rsidR="00A86F8F" w:rsidRPr="00C65609">
        <w:rPr>
          <w:bCs/>
          <w:lang w:val="en-US"/>
        </w:rPr>
        <w:t>ore than 10 years</w:t>
      </w:r>
    </w:p>
    <w:p w14:paraId="51C77A4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6CAA2970" w14:textId="7FB1FA8F" w:rsidR="00A86F8F" w:rsidRPr="00C65609" w:rsidRDefault="00C65609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lastRenderedPageBreak/>
        <w:t>D</w:t>
      </w:r>
      <w:r w:rsidR="00A86F8F" w:rsidRPr="00C65609">
        <w:rPr>
          <w:bCs/>
          <w:lang w:val="en-US"/>
        </w:rPr>
        <w:t xml:space="preserve">o you have or have you had sexual intercourse with more than one person during the same period of time? </w:t>
      </w:r>
    </w:p>
    <w:p w14:paraId="5704AA5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6908BB9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</w:t>
      </w:r>
    </w:p>
    <w:p w14:paraId="0F10F80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19080787" w14:textId="69E63AAE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. of</w:t>
      </w:r>
      <w:r w:rsidR="00C65609">
        <w:rPr>
          <w:bCs/>
          <w:lang w:val="en-US"/>
        </w:rPr>
        <w:t xml:space="preserve"> CURRENT</w:t>
      </w:r>
      <w:r w:rsidRPr="00C65609">
        <w:rPr>
          <w:bCs/>
          <w:lang w:val="en-US"/>
        </w:rPr>
        <w:t xml:space="preserve"> sexual partners</w:t>
      </w:r>
    </w:p>
    <w:p w14:paraId="6415777E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2696187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6735FC40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aregivers at home (children/elderly people)):</w:t>
      </w:r>
    </w:p>
    <w:p w14:paraId="1D1B0DB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Yes </w:t>
      </w:r>
    </w:p>
    <w:p w14:paraId="31EA5051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</w:t>
      </w:r>
    </w:p>
    <w:p w14:paraId="051812AA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0790B211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Sexual orientation: </w:t>
      </w:r>
    </w:p>
    <w:p w14:paraId="550BF36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Homosexual</w:t>
      </w:r>
    </w:p>
    <w:p w14:paraId="46852C8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Bisexual</w:t>
      </w:r>
    </w:p>
    <w:p w14:paraId="7E0A11C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traight</w:t>
      </w:r>
    </w:p>
    <w:p w14:paraId="6358FE3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Other</w:t>
      </w:r>
    </w:p>
    <w:p w14:paraId="681D9F2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536FA230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How often do you have sex?</w:t>
      </w:r>
    </w:p>
    <w:p w14:paraId="7CADF169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Daily</w:t>
      </w:r>
    </w:p>
    <w:p w14:paraId="3813518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Weekly</w:t>
      </w:r>
    </w:p>
    <w:p w14:paraId="582AFEE8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Monthly</w:t>
      </w:r>
    </w:p>
    <w:p w14:paraId="0481EED7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poradic</w:t>
      </w:r>
    </w:p>
    <w:p w14:paraId="07B4587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2CB1B294" w14:textId="0708E084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In your sexual relations do you use any method of contraception (including reverse... </w:t>
      </w:r>
      <w:r w:rsidR="00A34380">
        <w:rPr>
          <w:bCs/>
          <w:lang w:val="en-US"/>
        </w:rPr>
        <w:t>O</w:t>
      </w:r>
      <w:r w:rsidR="00A34380" w:rsidRPr="00C65609">
        <w:rPr>
          <w:bCs/>
          <w:lang w:val="en-US"/>
        </w:rPr>
        <w:t>gino</w:t>
      </w:r>
      <w:r w:rsidRPr="00C65609">
        <w:rPr>
          <w:bCs/>
          <w:lang w:val="en-US"/>
        </w:rPr>
        <w:t>... condom...)?</w:t>
      </w:r>
    </w:p>
    <w:p w14:paraId="381CB53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lways</w:t>
      </w:r>
    </w:p>
    <w:p w14:paraId="406052C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Most of the time</w:t>
      </w:r>
    </w:p>
    <w:p w14:paraId="4A544953" w14:textId="27044438" w:rsidR="00A86F8F" w:rsidRPr="00C65609" w:rsidRDefault="00C65609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>
        <w:rPr>
          <w:bCs/>
          <w:lang w:val="en-US"/>
        </w:rPr>
        <w:t>Sometimes</w:t>
      </w:r>
    </w:p>
    <w:p w14:paraId="1E8DD55D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ever</w:t>
      </w:r>
    </w:p>
    <w:p w14:paraId="423F0CF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07E0C103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>What method of contraception do you use at the moment?</w:t>
      </w:r>
    </w:p>
    <w:p w14:paraId="545957CC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None</w:t>
      </w:r>
    </w:p>
    <w:p w14:paraId="028A006F" w14:textId="7A99D0A3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Natural methods (temperature, </w:t>
      </w:r>
      <w:r w:rsidR="00A34380">
        <w:rPr>
          <w:bCs/>
          <w:lang w:val="en-US"/>
        </w:rPr>
        <w:t>O</w:t>
      </w:r>
      <w:r w:rsidR="00A34380" w:rsidRPr="00C65609">
        <w:rPr>
          <w:bCs/>
          <w:lang w:val="en-US"/>
        </w:rPr>
        <w:t>gino</w:t>
      </w:r>
      <w:r w:rsidR="00A34380">
        <w:rPr>
          <w:bCs/>
          <w:lang w:val="en-US"/>
        </w:rPr>
        <w:t xml:space="preserve"> method</w:t>
      </w:r>
      <w:r w:rsidRPr="00C65609">
        <w:rPr>
          <w:bCs/>
          <w:lang w:val="en-US"/>
        </w:rPr>
        <w:t xml:space="preserve">, reverse gear, breastfeeding...) </w:t>
      </w:r>
    </w:p>
    <w:p w14:paraId="033F5534" w14:textId="69B9E95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Barrier methods (female condom, male condom, diaphragm, cap)</w:t>
      </w:r>
    </w:p>
    <w:p w14:paraId="2FB46C2F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ACHO (classic combined pill)</w:t>
      </w:r>
    </w:p>
    <w:p w14:paraId="37A70BB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proofErr w:type="spellStart"/>
      <w:r w:rsidRPr="00C65609">
        <w:rPr>
          <w:bCs/>
          <w:lang w:val="en-US"/>
        </w:rPr>
        <w:t>Gestagen</w:t>
      </w:r>
      <w:proofErr w:type="spellEnd"/>
      <w:r w:rsidRPr="00C65609">
        <w:rPr>
          <w:bCs/>
          <w:lang w:val="en-US"/>
        </w:rPr>
        <w:t>-only pill (GSA)</w:t>
      </w:r>
    </w:p>
    <w:p w14:paraId="1E78D94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atch</w:t>
      </w:r>
    </w:p>
    <w:p w14:paraId="1D3426F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Ring</w:t>
      </w:r>
    </w:p>
    <w:p w14:paraId="74C70DEB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Quarterly injection</w:t>
      </w:r>
    </w:p>
    <w:p w14:paraId="136DE1D1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Implant</w:t>
      </w:r>
    </w:p>
    <w:p w14:paraId="797CC2B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Copper IUD</w:t>
      </w:r>
    </w:p>
    <w:p w14:paraId="42463A93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LNG IUD</w:t>
      </w:r>
    </w:p>
    <w:p w14:paraId="1B41E276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</w:p>
    <w:p w14:paraId="4999802A" w14:textId="77777777" w:rsidR="00A86F8F" w:rsidRPr="00C65609" w:rsidRDefault="00A86F8F" w:rsidP="00A86F8F">
      <w:pPr>
        <w:pStyle w:val="Prrafodelista"/>
        <w:numPr>
          <w:ilvl w:val="0"/>
          <w:numId w:val="1"/>
        </w:numPr>
        <w:spacing w:after="160"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If you are already using one method of contraception, why would you want to change to another?</w:t>
      </w:r>
    </w:p>
    <w:p w14:paraId="20D6A70C" w14:textId="1C399602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Problems with frequency of </w:t>
      </w:r>
      <w:r w:rsidR="00C65609">
        <w:rPr>
          <w:bCs/>
          <w:lang w:val="en-US"/>
        </w:rPr>
        <w:t>use</w:t>
      </w:r>
    </w:p>
    <w:p w14:paraId="65D33E64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Side effects</w:t>
      </w:r>
    </w:p>
    <w:p w14:paraId="740D63A8" w14:textId="683C97AD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Problems </w:t>
      </w:r>
      <w:r w:rsidR="00C65609">
        <w:rPr>
          <w:bCs/>
          <w:lang w:val="en-US"/>
        </w:rPr>
        <w:t>with</w:t>
      </w:r>
      <w:r w:rsidRPr="00C65609">
        <w:rPr>
          <w:bCs/>
          <w:lang w:val="en-US"/>
        </w:rPr>
        <w:t xml:space="preserve"> sexual relations</w:t>
      </w:r>
    </w:p>
    <w:p w14:paraId="40B5225C" w14:textId="08554881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conomic issue</w:t>
      </w:r>
      <w:r w:rsidR="00C65609">
        <w:rPr>
          <w:bCs/>
          <w:lang w:val="en-US"/>
        </w:rPr>
        <w:t>s</w:t>
      </w:r>
    </w:p>
    <w:p w14:paraId="7FF406D9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Effectiveness</w:t>
      </w:r>
    </w:p>
    <w:p w14:paraId="4FB7B475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>Pregnancy using the method</w:t>
      </w:r>
    </w:p>
    <w:p w14:paraId="5592CFA2" w14:textId="77777777" w:rsidR="00A86F8F" w:rsidRPr="00C65609" w:rsidRDefault="00A86F8F" w:rsidP="00A86F8F">
      <w:pPr>
        <w:pStyle w:val="Prrafodelista"/>
        <w:spacing w:line="360" w:lineRule="auto"/>
        <w:ind w:left="786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Other  </w:t>
      </w:r>
    </w:p>
    <w:p w14:paraId="7C345F9A" w14:textId="77777777" w:rsidR="00A86F8F" w:rsidRPr="00C65609" w:rsidRDefault="00A86F8F" w:rsidP="00A86F8F">
      <w:pPr>
        <w:spacing w:line="360" w:lineRule="auto"/>
        <w:jc w:val="both"/>
        <w:rPr>
          <w:rFonts w:cs="Times New Roman"/>
          <w:bCs/>
          <w:szCs w:val="24"/>
          <w:u w:val="single"/>
          <w:lang w:val="en-US"/>
        </w:rPr>
      </w:pPr>
      <w:r w:rsidRPr="00C65609">
        <w:rPr>
          <w:rFonts w:cs="Times New Roman"/>
          <w:bCs/>
          <w:szCs w:val="24"/>
          <w:u w:val="single"/>
          <w:lang w:val="en-US"/>
        </w:rPr>
        <w:t>QUESTIONS</w:t>
      </w:r>
    </w:p>
    <w:p w14:paraId="00448A6A" w14:textId="77777777" w:rsidR="00A86F8F" w:rsidRPr="00C65609" w:rsidRDefault="00A86F8F" w:rsidP="00A86F8F">
      <w:pPr>
        <w:spacing w:line="360" w:lineRule="auto"/>
        <w:jc w:val="both"/>
        <w:rPr>
          <w:rFonts w:cs="Times New Roman"/>
          <w:bCs/>
          <w:szCs w:val="24"/>
          <w:u w:val="single"/>
          <w:lang w:val="en-US"/>
        </w:rPr>
      </w:pPr>
      <w:r w:rsidRPr="00C65609">
        <w:rPr>
          <w:rFonts w:cs="Times New Roman"/>
          <w:bCs/>
          <w:szCs w:val="24"/>
          <w:u w:val="single"/>
          <w:lang w:val="en-US"/>
        </w:rPr>
        <w:t xml:space="preserve"> </w:t>
      </w:r>
    </w:p>
    <w:p w14:paraId="607EB489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What is your main motivation for having sex? </w:t>
      </w:r>
    </w:p>
    <w:p w14:paraId="77E0D62B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Love/intimacy</w:t>
      </w:r>
    </w:p>
    <w:p w14:paraId="07851527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Pleasure</w:t>
      </w:r>
    </w:p>
    <w:p w14:paraId="17893171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Procreation</w:t>
      </w:r>
    </w:p>
    <w:p w14:paraId="053A7F57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Pleasing your partner</w:t>
      </w:r>
    </w:p>
    <w:p w14:paraId="3033E46E" w14:textId="0F40699B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How</w:t>
      </w:r>
      <w:r w:rsidR="00C65609">
        <w:rPr>
          <w:bCs/>
          <w:lang w:val="en-US"/>
        </w:rPr>
        <w:t xml:space="preserve"> well</w:t>
      </w:r>
      <w:r w:rsidRPr="00C65609">
        <w:rPr>
          <w:bCs/>
          <w:lang w:val="en-US"/>
        </w:rPr>
        <w:t xml:space="preserve"> do you and your partner communicate about sexual matters? </w:t>
      </w:r>
    </w:p>
    <w:p w14:paraId="51CF0FCD" w14:textId="7793B69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Very </w:t>
      </w:r>
      <w:r w:rsidR="00C65609">
        <w:rPr>
          <w:bCs/>
          <w:lang w:val="en-US"/>
        </w:rPr>
        <w:t>well</w:t>
      </w:r>
      <w:r w:rsidRPr="00C65609">
        <w:rPr>
          <w:bCs/>
          <w:lang w:val="en-US"/>
        </w:rPr>
        <w:t xml:space="preserve"> </w:t>
      </w:r>
    </w:p>
    <w:p w14:paraId="0F9DFC06" w14:textId="78D0AA86" w:rsidR="00A86F8F" w:rsidRPr="00C65609" w:rsidRDefault="00C65609" w:rsidP="00A86F8F">
      <w:pPr>
        <w:pStyle w:val="Prrafodelista"/>
        <w:spacing w:line="360" w:lineRule="auto"/>
        <w:jc w:val="both"/>
        <w:rPr>
          <w:bCs/>
          <w:lang w:val="en-US"/>
        </w:rPr>
      </w:pPr>
      <w:r>
        <w:rPr>
          <w:bCs/>
          <w:lang w:val="en-US"/>
        </w:rPr>
        <w:lastRenderedPageBreak/>
        <w:t>Well</w:t>
      </w:r>
      <w:r w:rsidR="00A86F8F" w:rsidRPr="00C65609">
        <w:rPr>
          <w:bCs/>
          <w:lang w:val="en-US"/>
        </w:rPr>
        <w:t xml:space="preserve"> </w:t>
      </w:r>
    </w:p>
    <w:p w14:paraId="3ADA2FC5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Normal </w:t>
      </w:r>
    </w:p>
    <w:p w14:paraId="5F677E3E" w14:textId="782AD7A1" w:rsidR="00A86F8F" w:rsidRPr="00C65609" w:rsidRDefault="00C65609" w:rsidP="00A86F8F">
      <w:pPr>
        <w:pStyle w:val="Prrafodelista"/>
        <w:spacing w:line="360" w:lineRule="auto"/>
        <w:jc w:val="both"/>
        <w:rPr>
          <w:bCs/>
          <w:lang w:val="en-US"/>
        </w:rPr>
      </w:pPr>
      <w:r>
        <w:rPr>
          <w:bCs/>
          <w:lang w:val="en-US"/>
        </w:rPr>
        <w:t>Poorly</w:t>
      </w:r>
      <w:r w:rsidR="00A86F8F" w:rsidRPr="00C65609">
        <w:rPr>
          <w:bCs/>
          <w:lang w:val="en-US"/>
        </w:rPr>
        <w:t xml:space="preserve"> </w:t>
      </w:r>
    </w:p>
    <w:p w14:paraId="2062FD06" w14:textId="1E9F2C8F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N</w:t>
      </w:r>
      <w:r w:rsidR="00C65609">
        <w:rPr>
          <w:bCs/>
          <w:lang w:val="en-US"/>
        </w:rPr>
        <w:t>ever</w:t>
      </w:r>
    </w:p>
    <w:p w14:paraId="10918342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Are you worried that your partner might be sexually affected by (notice/disturbed by) your method of contraception?</w:t>
      </w:r>
    </w:p>
    <w:p w14:paraId="396537AB" w14:textId="77777777" w:rsidR="00A86F8F" w:rsidRPr="00C65609" w:rsidRDefault="00A86F8F" w:rsidP="00A86F8F">
      <w:pPr>
        <w:pStyle w:val="Prrafodelista"/>
        <w:spacing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7B1579E7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No</w:t>
      </w:r>
    </w:p>
    <w:p w14:paraId="01F28A82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Sometimes</w:t>
      </w:r>
    </w:p>
    <w:p w14:paraId="50B84CCE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Would a method that could negatively affect your sexual relations (desire, lubrication, orgasm, satisfaction) be an option for you?</w:t>
      </w:r>
    </w:p>
    <w:p w14:paraId="496761CA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t at all</w:t>
      </w:r>
    </w:p>
    <w:p w14:paraId="1E1F62E5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It could be considered</w:t>
      </w:r>
    </w:p>
    <w:p w14:paraId="35219CDF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I would accept it </w:t>
      </w:r>
    </w:p>
    <w:p w14:paraId="658BDAE5" w14:textId="605AA0DE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Would you find it interesting </w:t>
      </w:r>
      <w:r w:rsidR="000633CB">
        <w:rPr>
          <w:bCs/>
          <w:lang w:val="en-US"/>
        </w:rPr>
        <w:t>if</w:t>
      </w:r>
      <w:r w:rsidRPr="00C65609">
        <w:rPr>
          <w:bCs/>
          <w:lang w:val="en-US"/>
        </w:rPr>
        <w:t xml:space="preserve"> the contraceptive method you choose is part of sexual </w:t>
      </w:r>
      <w:r w:rsidR="000633CB">
        <w:rPr>
          <w:bCs/>
          <w:lang w:val="en-US"/>
        </w:rPr>
        <w:t>play</w:t>
      </w:r>
      <w:r w:rsidRPr="00C65609">
        <w:rPr>
          <w:bCs/>
          <w:lang w:val="en-US"/>
        </w:rPr>
        <w:t xml:space="preserve"> (the erotic</w:t>
      </w:r>
      <w:r w:rsidR="000633CB">
        <w:rPr>
          <w:bCs/>
          <w:lang w:val="en-US"/>
        </w:rPr>
        <w:t>ism</w:t>
      </w:r>
      <w:r w:rsidRPr="00C65609">
        <w:rPr>
          <w:bCs/>
          <w:lang w:val="en-US"/>
        </w:rPr>
        <w:t xml:space="preserve"> of sex)?</w:t>
      </w:r>
    </w:p>
    <w:p w14:paraId="415972C3" w14:textId="77777777" w:rsidR="00A86F8F" w:rsidRPr="00C65609" w:rsidRDefault="00A86F8F" w:rsidP="00A86F8F">
      <w:pPr>
        <w:pStyle w:val="Prrafodelista"/>
        <w:spacing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1F94681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1B697473" w14:textId="0FDA4024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0633CB">
        <w:rPr>
          <w:bCs/>
          <w:lang w:val="en-US"/>
        </w:rPr>
        <w:t>D</w:t>
      </w:r>
      <w:r w:rsidRPr="00C65609">
        <w:rPr>
          <w:bCs/>
          <w:lang w:val="en-US"/>
        </w:rPr>
        <w:t>on't know</w:t>
      </w:r>
    </w:p>
    <w:p w14:paraId="37A5278F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Regarding your partner's relationship with the contraceptive method. What do you prefer:</w:t>
      </w:r>
    </w:p>
    <w:p w14:paraId="55EB733D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our partner is aware of its use and may feel it.</w:t>
      </w:r>
    </w:p>
    <w:p w14:paraId="44B0C047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Knows of its use but does not notice it</w:t>
      </w:r>
    </w:p>
    <w:p w14:paraId="4BCD4AD2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Does not know of its existence and does not notice it</w:t>
      </w:r>
    </w:p>
    <w:p w14:paraId="1DBC2AC4" w14:textId="42DB503D" w:rsidR="00A86F8F" w:rsidRPr="00C65609" w:rsidRDefault="000633CB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>
        <w:rPr>
          <w:bCs/>
          <w:lang w:val="en-US"/>
        </w:rPr>
        <w:t>A</w:t>
      </w:r>
      <w:r w:rsidR="00A86F8F" w:rsidRPr="00C65609">
        <w:rPr>
          <w:bCs/>
          <w:lang w:val="en-US"/>
        </w:rPr>
        <w:t>re you worried about it being known that you are using a contraceptive method?</w:t>
      </w:r>
    </w:p>
    <w:p w14:paraId="56C157D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5253237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No</w:t>
      </w:r>
    </w:p>
    <w:p w14:paraId="5A83DEE6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Sometimes</w:t>
      </w:r>
    </w:p>
    <w:p w14:paraId="100AFB85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Would pre-sex use make you feel more confident during sex?</w:t>
      </w:r>
    </w:p>
    <w:p w14:paraId="105FC841" w14:textId="77777777" w:rsidR="00A86F8F" w:rsidRPr="00C65609" w:rsidRDefault="00A86F8F" w:rsidP="00A86F8F">
      <w:pPr>
        <w:pStyle w:val="Prrafodelista"/>
        <w:spacing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45921C29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No</w:t>
      </w:r>
    </w:p>
    <w:p w14:paraId="114F33BA" w14:textId="72A1FF9C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</w:t>
      </w:r>
      <w:r w:rsidR="000633CB">
        <w:rPr>
          <w:bCs/>
          <w:lang w:val="en-US"/>
        </w:rPr>
        <w:t>D</w:t>
      </w:r>
      <w:r w:rsidRPr="00C65609">
        <w:rPr>
          <w:bCs/>
          <w:lang w:val="en-US"/>
        </w:rPr>
        <w:t>on't know</w:t>
      </w:r>
    </w:p>
    <w:p w14:paraId="26803074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>Would you mind having to touch your own genitals to use the method?</w:t>
      </w:r>
    </w:p>
    <w:p w14:paraId="1ECF895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1AD5899B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No</w:t>
      </w:r>
    </w:p>
    <w:p w14:paraId="0D0CCA77" w14:textId="4BD80081" w:rsidR="00A86F8F" w:rsidRPr="00C65609" w:rsidRDefault="000633CB" w:rsidP="00A86F8F">
      <w:pPr>
        <w:pStyle w:val="Prrafodelista"/>
        <w:spacing w:line="360" w:lineRule="auto"/>
        <w:jc w:val="both"/>
        <w:rPr>
          <w:bCs/>
          <w:lang w:val="en-US"/>
        </w:rPr>
      </w:pPr>
      <w:r>
        <w:rPr>
          <w:bCs/>
          <w:lang w:val="en-US"/>
        </w:rPr>
        <w:t>D</w:t>
      </w:r>
      <w:r w:rsidR="00A86F8F" w:rsidRPr="00C65609">
        <w:rPr>
          <w:bCs/>
          <w:lang w:val="en-US"/>
        </w:rPr>
        <w:t>on't know</w:t>
      </w:r>
    </w:p>
    <w:p w14:paraId="3EBFF1D3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Would it be inconvenient for you to have to use a method that requires learning on your part?</w:t>
      </w:r>
    </w:p>
    <w:p w14:paraId="64AD0723" w14:textId="77777777" w:rsidR="00A86F8F" w:rsidRPr="00C65609" w:rsidRDefault="00A86F8F" w:rsidP="00A86F8F">
      <w:pPr>
        <w:pStyle w:val="Prrafodelista"/>
        <w:spacing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5CF7C199" w14:textId="77777777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No</w:t>
      </w:r>
    </w:p>
    <w:p w14:paraId="27CAFC66" w14:textId="38982004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 </w:t>
      </w:r>
      <w:r w:rsidR="000633CB">
        <w:rPr>
          <w:bCs/>
          <w:lang w:val="en-US"/>
        </w:rPr>
        <w:t>D</w:t>
      </w:r>
      <w:r w:rsidRPr="00C65609">
        <w:rPr>
          <w:bCs/>
          <w:lang w:val="en-US"/>
        </w:rPr>
        <w:t>on't know</w:t>
      </w:r>
    </w:p>
    <w:p w14:paraId="3141AB86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If the method you use requires proper positioning, would you abandon yourself to pleasure without thinking that you might have misused it at the time? </w:t>
      </w:r>
    </w:p>
    <w:p w14:paraId="3F5DFEAF" w14:textId="77777777" w:rsidR="00A86F8F" w:rsidRPr="00C65609" w:rsidRDefault="00A86F8F" w:rsidP="00A86F8F">
      <w:pPr>
        <w:pStyle w:val="Prrafodelista"/>
        <w:spacing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14005299" w14:textId="77777777" w:rsidR="00A86F8F" w:rsidRPr="00C65609" w:rsidRDefault="00A86F8F" w:rsidP="00A86F8F">
      <w:pPr>
        <w:pStyle w:val="Prrafodelista"/>
        <w:spacing w:line="360" w:lineRule="auto"/>
        <w:ind w:firstLine="65"/>
        <w:jc w:val="both"/>
        <w:rPr>
          <w:bCs/>
          <w:lang w:val="en-US"/>
        </w:rPr>
      </w:pPr>
      <w:r w:rsidRPr="00C65609">
        <w:rPr>
          <w:bCs/>
          <w:lang w:val="en-US"/>
        </w:rPr>
        <w:t>No</w:t>
      </w:r>
    </w:p>
    <w:p w14:paraId="6B6D74F2" w14:textId="79E5EF41" w:rsidR="00A86F8F" w:rsidRPr="00C65609" w:rsidRDefault="00A34380" w:rsidP="00A86F8F">
      <w:pPr>
        <w:pStyle w:val="Prrafodelista"/>
        <w:spacing w:line="360" w:lineRule="auto"/>
        <w:ind w:firstLine="65"/>
        <w:jc w:val="both"/>
        <w:rPr>
          <w:bCs/>
          <w:lang w:val="en-US"/>
        </w:rPr>
      </w:pPr>
      <w:r>
        <w:rPr>
          <w:bCs/>
          <w:lang w:val="en-US"/>
        </w:rPr>
        <w:t>Don’t know</w:t>
      </w:r>
    </w:p>
    <w:p w14:paraId="612C5F0C" w14:textId="36104405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Does a method that requires daily use give you peace of mind during</w:t>
      </w:r>
      <w:r w:rsidR="000633CB">
        <w:rPr>
          <w:bCs/>
          <w:lang w:val="en-US"/>
        </w:rPr>
        <w:t xml:space="preserve"> </w:t>
      </w:r>
      <w:r w:rsidR="00A34380">
        <w:rPr>
          <w:bCs/>
          <w:lang w:val="en-US"/>
        </w:rPr>
        <w:t>intercourse</w:t>
      </w:r>
      <w:r w:rsidRPr="00C65609">
        <w:rPr>
          <w:bCs/>
          <w:lang w:val="en-US"/>
        </w:rPr>
        <w:t xml:space="preserve">? </w:t>
      </w:r>
    </w:p>
    <w:p w14:paraId="7E47485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0FB02567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73979F94" w14:textId="290E499C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>Don’t know</w:t>
      </w:r>
    </w:p>
    <w:p w14:paraId="1AD1F5B1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Does vaginal bleeding between periods .... interfere negatively with your sexual activity?</w:t>
      </w:r>
    </w:p>
    <w:p w14:paraId="03CB43C6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27F3A67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4945410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00DB71D3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Have you stopped having sex because of your period? </w:t>
      </w:r>
    </w:p>
    <w:p w14:paraId="7DAA507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09DCE00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798A93C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54532396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If you answered yes/sometimes, did it bother you?</w:t>
      </w:r>
    </w:p>
    <w:p w14:paraId="14890EA2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690307DC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345166C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31E1A52F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Do you prefer to have your period every month while using your method of contraception?</w:t>
      </w:r>
    </w:p>
    <w:p w14:paraId="388AC654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 xml:space="preserve"> Yes</w:t>
      </w:r>
    </w:p>
    <w:p w14:paraId="3EE75E94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4D243A58" w14:textId="16E237B0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 xml:space="preserve">Don’t </w:t>
      </w:r>
      <w:proofErr w:type="spellStart"/>
      <w:r w:rsidR="00A34380">
        <w:rPr>
          <w:bCs/>
          <w:lang w:val="en-US"/>
        </w:rPr>
        <w:t>knowDon’t</w:t>
      </w:r>
      <w:proofErr w:type="spellEnd"/>
      <w:r w:rsidR="00A34380">
        <w:rPr>
          <w:bCs/>
          <w:lang w:val="en-US"/>
        </w:rPr>
        <w:t xml:space="preserve"> know</w:t>
      </w:r>
    </w:p>
    <w:p w14:paraId="538CBE43" w14:textId="77777777" w:rsidR="000633CB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Do you resent relying on your partner to decide on protection during sex?           </w:t>
      </w:r>
    </w:p>
    <w:p w14:paraId="01DF0F00" w14:textId="72983095" w:rsidR="00A86F8F" w:rsidRPr="00C65609" w:rsidRDefault="00A86F8F" w:rsidP="008262B1">
      <w:pPr>
        <w:pStyle w:val="Prrafodelista"/>
        <w:spacing w:after="160" w:line="360" w:lineRule="auto"/>
        <w:ind w:left="785"/>
        <w:jc w:val="both"/>
        <w:rPr>
          <w:bCs/>
          <w:lang w:val="en-US"/>
        </w:rPr>
      </w:pPr>
      <w:r w:rsidRPr="00C65609">
        <w:rPr>
          <w:bCs/>
          <w:lang w:val="en-US"/>
        </w:rPr>
        <w:t>Yes</w:t>
      </w:r>
    </w:p>
    <w:p w14:paraId="654F1BFC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26F17A1A" w14:textId="7F7F14EE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>Don’t know</w:t>
      </w:r>
    </w:p>
    <w:p w14:paraId="18E602FA" w14:textId="0E2F09A3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How do you value having sex spontaneously</w:t>
      </w:r>
      <w:r w:rsidR="000633CB">
        <w:rPr>
          <w:bCs/>
          <w:lang w:val="en-US"/>
        </w:rPr>
        <w:t xml:space="preserve"> when it is your decision</w:t>
      </w:r>
      <w:r w:rsidRPr="00C65609">
        <w:rPr>
          <w:bCs/>
          <w:lang w:val="en-US"/>
        </w:rPr>
        <w:t>?</w:t>
      </w:r>
    </w:p>
    <w:p w14:paraId="4B0CE7E4" w14:textId="089827FD" w:rsidR="00A86F8F" w:rsidRPr="00C65609" w:rsidRDefault="00A86F8F" w:rsidP="00A86F8F">
      <w:pPr>
        <w:pStyle w:val="Prrafodelista"/>
        <w:spacing w:line="360" w:lineRule="auto"/>
        <w:ind w:left="644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 0 (</w:t>
      </w:r>
      <w:r w:rsidR="000633CB">
        <w:rPr>
          <w:bCs/>
          <w:lang w:val="en-US"/>
        </w:rPr>
        <w:t>N</w:t>
      </w:r>
      <w:r w:rsidRPr="00C65609">
        <w:rPr>
          <w:bCs/>
          <w:lang w:val="en-US"/>
        </w:rPr>
        <w:t xml:space="preserve">ot </w:t>
      </w:r>
      <w:proofErr w:type="gramStart"/>
      <w:r w:rsidRPr="00C65609">
        <w:rPr>
          <w:bCs/>
          <w:lang w:val="en-US"/>
        </w:rPr>
        <w:t>important)---</w:t>
      </w:r>
      <w:proofErr w:type="gramEnd"/>
      <w:r w:rsidRPr="00C65609">
        <w:rPr>
          <w:bCs/>
          <w:lang w:val="en-US"/>
        </w:rPr>
        <w:t>5 (</w:t>
      </w:r>
      <w:r w:rsidR="000633CB">
        <w:rPr>
          <w:bCs/>
          <w:lang w:val="en-US"/>
        </w:rPr>
        <w:t>F</w:t>
      </w:r>
      <w:r w:rsidRPr="00C65609">
        <w:rPr>
          <w:bCs/>
          <w:lang w:val="en-US"/>
        </w:rPr>
        <w:t>airly important)---10 (</w:t>
      </w:r>
      <w:r w:rsidR="000633CB">
        <w:rPr>
          <w:bCs/>
          <w:lang w:val="en-US"/>
        </w:rPr>
        <w:t>V</w:t>
      </w:r>
      <w:r w:rsidRPr="00C65609">
        <w:rPr>
          <w:bCs/>
          <w:lang w:val="en-US"/>
        </w:rPr>
        <w:t>ery important)</w:t>
      </w:r>
    </w:p>
    <w:p w14:paraId="4929031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</w:p>
    <w:p w14:paraId="4567C34C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Do you have a sexual fantasy of getting pregnant?</w:t>
      </w:r>
    </w:p>
    <w:p w14:paraId="38BC1AD1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235DA675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5AC7AADF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38F31B15" w14:textId="6D7681EB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Would you mind</w:t>
      </w:r>
      <w:r w:rsidR="000633CB">
        <w:rPr>
          <w:bCs/>
          <w:lang w:val="en-US"/>
        </w:rPr>
        <w:t xml:space="preserve"> using</w:t>
      </w:r>
      <w:r w:rsidRPr="00C65609">
        <w:rPr>
          <w:bCs/>
          <w:lang w:val="en-US"/>
        </w:rPr>
        <w:t xml:space="preserve"> a method that could reduce contact with your partner?</w:t>
      </w:r>
    </w:p>
    <w:p w14:paraId="6162C7F3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259D8E85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2871449B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1C61C24E" w14:textId="2AD5293F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Do you think that the side effects of </w:t>
      </w:r>
      <w:r w:rsidR="000633CB">
        <w:rPr>
          <w:bCs/>
          <w:lang w:val="en-US"/>
        </w:rPr>
        <w:t>certain</w:t>
      </w:r>
      <w:r w:rsidRPr="00C65609">
        <w:rPr>
          <w:bCs/>
          <w:lang w:val="en-US"/>
        </w:rPr>
        <w:t xml:space="preserve"> contraceptive methods</w:t>
      </w:r>
      <w:r w:rsidR="000633CB">
        <w:rPr>
          <w:bCs/>
          <w:lang w:val="en-US"/>
        </w:rPr>
        <w:t xml:space="preserve"> </w:t>
      </w:r>
      <w:r w:rsidRPr="00C65609">
        <w:rPr>
          <w:bCs/>
          <w:lang w:val="en-US"/>
        </w:rPr>
        <w:t>can negatively affect your sex life?</w:t>
      </w:r>
    </w:p>
    <w:p w14:paraId="6D67F59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48447D3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0685649B" w14:textId="4952DEEE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>Don’t know</w:t>
      </w:r>
    </w:p>
    <w:p w14:paraId="467140CF" w14:textId="77777777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>Does it give you the same security (do you prefer) to touch/feel your method as not noticing it?</w:t>
      </w:r>
    </w:p>
    <w:p w14:paraId="01D02F60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2AB6381D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2B9379E5" w14:textId="0B3F1CAB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>Don’t know</w:t>
      </w:r>
    </w:p>
    <w:p w14:paraId="53B80A00" w14:textId="4E9C1341" w:rsidR="00A86F8F" w:rsidRPr="00C65609" w:rsidRDefault="00A86F8F" w:rsidP="00A86F8F">
      <w:pPr>
        <w:pStyle w:val="Prrafodelista"/>
        <w:numPr>
          <w:ilvl w:val="0"/>
          <w:numId w:val="2"/>
        </w:numPr>
        <w:spacing w:after="160"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Would you feel sexually safe if you controlled your contraception by knowing your own body (temperature, possible ovulation days)?                                                                                                                    </w:t>
      </w:r>
    </w:p>
    <w:p w14:paraId="56648A99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6A25FF4C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lastRenderedPageBreak/>
        <w:t xml:space="preserve"> No</w:t>
      </w:r>
    </w:p>
    <w:p w14:paraId="4EC00024" w14:textId="0F3B752F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</w:t>
      </w:r>
      <w:r w:rsidR="00A34380">
        <w:rPr>
          <w:bCs/>
          <w:lang w:val="en-US"/>
        </w:rPr>
        <w:t>Don’t know</w:t>
      </w:r>
    </w:p>
    <w:p w14:paraId="36D256BF" w14:textId="549B7563" w:rsidR="00A86F8F" w:rsidRPr="00C65609" w:rsidRDefault="00A86F8F" w:rsidP="00A86F8F">
      <w:pPr>
        <w:numPr>
          <w:ilvl w:val="0"/>
          <w:numId w:val="2"/>
        </w:numPr>
        <w:spacing w:line="360" w:lineRule="auto"/>
        <w:contextualSpacing w:val="0"/>
        <w:jc w:val="both"/>
        <w:rPr>
          <w:rFonts w:cs="Times New Roman"/>
          <w:bCs/>
          <w:szCs w:val="24"/>
          <w:lang w:val="en-US"/>
        </w:rPr>
      </w:pPr>
      <w:r w:rsidRPr="00C65609">
        <w:rPr>
          <w:rFonts w:cs="Times New Roman"/>
          <w:bCs/>
          <w:szCs w:val="24"/>
          <w:lang w:val="en-US"/>
        </w:rPr>
        <w:t xml:space="preserve">Are you influenced by your partner </w:t>
      </w:r>
      <w:r w:rsidR="000633CB">
        <w:rPr>
          <w:rFonts w:cs="Times New Roman"/>
          <w:bCs/>
          <w:szCs w:val="24"/>
          <w:lang w:val="en-US"/>
        </w:rPr>
        <w:t>regarding</w:t>
      </w:r>
      <w:r w:rsidRPr="00C65609">
        <w:rPr>
          <w:rFonts w:cs="Times New Roman"/>
          <w:bCs/>
          <w:szCs w:val="24"/>
          <w:lang w:val="en-US"/>
        </w:rPr>
        <w:t xml:space="preserve"> contraception?</w:t>
      </w:r>
    </w:p>
    <w:p w14:paraId="3E56A5EB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Yes</w:t>
      </w:r>
    </w:p>
    <w:p w14:paraId="1D27FB9E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No</w:t>
      </w:r>
    </w:p>
    <w:p w14:paraId="21ECAEAC" w14:textId="77777777" w:rsidR="00A86F8F" w:rsidRPr="00C65609" w:rsidRDefault="00A86F8F" w:rsidP="00A86F8F">
      <w:pPr>
        <w:pStyle w:val="Prrafodelista"/>
        <w:spacing w:line="360" w:lineRule="auto"/>
        <w:jc w:val="both"/>
        <w:rPr>
          <w:bCs/>
          <w:lang w:val="en-US"/>
        </w:rPr>
      </w:pPr>
      <w:r w:rsidRPr="00C65609">
        <w:rPr>
          <w:bCs/>
          <w:lang w:val="en-US"/>
        </w:rPr>
        <w:t xml:space="preserve"> Sometimes</w:t>
      </w:r>
    </w:p>
    <w:p w14:paraId="0FF5C0E6" w14:textId="77777777" w:rsidR="00A86F8F" w:rsidRPr="00C65609" w:rsidRDefault="00A86F8F" w:rsidP="00A86F8F">
      <w:pPr>
        <w:pStyle w:val="Textonotaalfinal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3CB7243" w14:textId="77777777" w:rsidR="00DD1700" w:rsidRPr="00C65609" w:rsidRDefault="00DD1700">
      <w:pPr>
        <w:rPr>
          <w:lang w:val="en-US"/>
        </w:rPr>
      </w:pPr>
    </w:p>
    <w:sectPr w:rsidR="00DD1700" w:rsidRPr="00C65609" w:rsidSect="007C1E82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F67EC"/>
    <w:multiLevelType w:val="hybridMultilevel"/>
    <w:tmpl w:val="ED28BC8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02E69"/>
    <w:multiLevelType w:val="hybridMultilevel"/>
    <w:tmpl w:val="1DC0B3F6"/>
    <w:lvl w:ilvl="0" w:tplc="0C0A000F">
      <w:start w:val="1"/>
      <w:numFmt w:val="decimal"/>
      <w:lvlText w:val="%1."/>
      <w:lvlJc w:val="left"/>
      <w:pPr>
        <w:ind w:left="785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256964">
    <w:abstractNumId w:val="0"/>
  </w:num>
  <w:num w:numId="2" w16cid:durableId="18318264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F8F"/>
    <w:rsid w:val="000633CB"/>
    <w:rsid w:val="001D0AAA"/>
    <w:rsid w:val="003571BC"/>
    <w:rsid w:val="004C10FA"/>
    <w:rsid w:val="005E61AD"/>
    <w:rsid w:val="006F42D2"/>
    <w:rsid w:val="00824252"/>
    <w:rsid w:val="008262B1"/>
    <w:rsid w:val="00855816"/>
    <w:rsid w:val="00A34380"/>
    <w:rsid w:val="00A86F8F"/>
    <w:rsid w:val="00C65609"/>
    <w:rsid w:val="00D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819D5"/>
  <w15:chartTrackingRefBased/>
  <w15:docId w15:val="{B53EF407-FA65-4041-A5E8-8BFFAADA0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8F"/>
    <w:pPr>
      <w:spacing w:after="0" w:line="480" w:lineRule="auto"/>
      <w:contextualSpacing/>
    </w:pPr>
    <w:rPr>
      <w:rFonts w:ascii="Times New Roman" w:eastAsiaTheme="minorEastAsia" w:hAnsi="Times New Roman"/>
      <w:sz w:val="24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6F8F"/>
    <w:pPr>
      <w:spacing w:line="240" w:lineRule="auto"/>
      <w:ind w:left="708"/>
    </w:pPr>
    <w:rPr>
      <w:rFonts w:eastAsia="Times New Roman" w:cs="Times New Roman"/>
      <w:szCs w:val="24"/>
      <w:lang w:val="es-ES"/>
    </w:rPr>
  </w:style>
  <w:style w:type="paragraph" w:styleId="Textonotaalfinal">
    <w:name w:val="endnote text"/>
    <w:basedOn w:val="Normal"/>
    <w:link w:val="TextonotaalfinalCar"/>
    <w:uiPriority w:val="99"/>
    <w:unhideWhenUsed/>
    <w:rsid w:val="00A86F8F"/>
    <w:pPr>
      <w:spacing w:line="240" w:lineRule="auto"/>
      <w:contextualSpacing w:val="0"/>
    </w:pPr>
    <w:rPr>
      <w:rFonts w:ascii="Calibri" w:eastAsia="Calibri" w:hAnsi="Calibri" w:cs="Times New Roman"/>
      <w:sz w:val="20"/>
      <w:szCs w:val="20"/>
      <w:lang w:val="es-ES"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A86F8F"/>
    <w:rPr>
      <w:rFonts w:ascii="Calibri" w:eastAsia="Calibri" w:hAnsi="Calibri" w:cs="Times New Roman"/>
      <w:sz w:val="20"/>
      <w:szCs w:val="20"/>
    </w:rPr>
  </w:style>
  <w:style w:type="paragraph" w:styleId="Revisin">
    <w:name w:val="Revision"/>
    <w:hidden/>
    <w:uiPriority w:val="99"/>
    <w:semiHidden/>
    <w:rsid w:val="00C65609"/>
    <w:pPr>
      <w:spacing w:after="0" w:line="240" w:lineRule="auto"/>
    </w:pPr>
    <w:rPr>
      <w:rFonts w:ascii="Times New Roman" w:eastAsiaTheme="minorEastAsia" w:hAnsi="Times New Roman"/>
      <w:sz w:val="24"/>
      <w:lang w:val="en-GB"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C656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656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65609"/>
    <w:rPr>
      <w:rFonts w:ascii="Times New Roman" w:eastAsiaTheme="minorEastAsia" w:hAnsi="Times New Roman"/>
      <w:sz w:val="20"/>
      <w:szCs w:val="20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56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5609"/>
    <w:rPr>
      <w:rFonts w:ascii="Times New Roman" w:eastAsiaTheme="minorEastAsia" w:hAnsi="Times New Roman"/>
      <w:b/>
      <w:bCs/>
      <w:sz w:val="20"/>
      <w:szCs w:val="20"/>
      <w:lang w:val="en-GB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58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5816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15</Words>
  <Characters>5585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ía Andrés Esteban</dc:creator>
  <cp:keywords/>
  <dc:description/>
  <cp:lastModifiedBy>Raúl Juárez Vela</cp:lastModifiedBy>
  <cp:revision>2</cp:revision>
  <dcterms:created xsi:type="dcterms:W3CDTF">2023-09-26T18:49:00Z</dcterms:created>
  <dcterms:modified xsi:type="dcterms:W3CDTF">2023-09-26T18:49:00Z</dcterms:modified>
</cp:coreProperties>
</file>